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Quality assessment cohort studie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Was the study population clear defined?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Was selection bias sufficiently accounted for?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Was the exposure clear defined and was the method appropriate?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Was the outcome clear defined and was the method appropriate?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Was the outcome blinded assessed? If the outcome was not blinded; did this influence the outcome?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Was the follow-up sufficiently long?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Was selective loss to follow-up appropriately prevented?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re the most important confounders identified and is this adequately accounted for in the design and analyses?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ere the results valid and applicable? If not, the checklist could be stopped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Summary of the mean result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re the results clinically relevant?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ll items had the following answer options: yes/no/to little information to answer the question. We considered incomplete information/data an important criteria for study quality. Therefore, if the answer could not be given, because the study provided to little information, a negative score (e.g. “no”) was given. Each “no” was scored and an equal weight was given to each item. A maximum of 10 points can be given. </w:t>
      </w:r>
    </w:p>
    <w:p>
      <w:pPr>
        <w:pStyle w:val="Normal"/>
        <w:rPr/>
      </w:pPr>
      <w:r>
        <w:rPr>
          <w:lang w:val="en-GB"/>
        </w:rPr>
        <w:t xml:space="preserve"> 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1:06:00Z</dcterms:created>
  <dc:creator>d.denuyl</dc:creator>
  <dc:description/>
  <cp:keywords/>
  <dc:language>en-US</dc:language>
  <cp:lastModifiedBy>d.denuyl</cp:lastModifiedBy>
  <dcterms:modified xsi:type="dcterms:W3CDTF">2010-06-08T12:38:00Z</dcterms:modified>
  <cp:revision>9</cp:revision>
  <dc:subject/>
  <dc:title>Quality assessment cohort studies </dc:title>
</cp:coreProperties>
</file>